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i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83A02E" wp14:editId="1FA4EE5D">
                <wp:simplePos x="0" y="0"/>
                <wp:positionH relativeFrom="margin">
                  <wp:align>left</wp:align>
                </wp:positionH>
                <wp:positionV relativeFrom="paragraph">
                  <wp:posOffset>26035</wp:posOffset>
                </wp:positionV>
                <wp:extent cx="6057900" cy="5600065"/>
                <wp:effectExtent l="19050" t="19050" r="19050" b="19685"/>
                <wp:wrapNone/>
                <wp:docPr id="298" name="Group 2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5600065"/>
                          <a:chOff x="-9525" y="-38100"/>
                          <a:chExt cx="7000875" cy="5371740"/>
                        </a:xfrm>
                      </wpg:grpSpPr>
                      <wpg:grpSp>
                        <wpg:cNvPr id="299" name="Group 299"/>
                        <wpg:cNvGrpSpPr/>
                        <wpg:grpSpPr>
                          <a:xfrm>
                            <a:off x="-9525" y="-38100"/>
                            <a:ext cx="6109255" cy="2535202"/>
                            <a:chOff x="-9525" y="-38100"/>
                            <a:chExt cx="6109255" cy="2535202"/>
                          </a:xfrm>
                        </wpg:grpSpPr>
                        <wps:wsp>
                          <wps:cNvPr id="30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95624" y="780606"/>
                              <a:ext cx="1400175" cy="485844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Pr="00E02B99" w:rsidRDefault="00E6014A" w:rsidP="00E6014A">
                                <w:pPr>
                                  <w:ind w:left="567" w:hanging="567"/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02B99"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>Due for VL testing?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1" name="Text Box 30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38424" y="1631107"/>
                              <a:ext cx="2354580" cy="495300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Pr="009F1C17" w:rsidRDefault="00E6014A" w:rsidP="00E6014A">
                                <w:pPr>
                                  <w:ind w:left="1418" w:hanging="1418"/>
                                  <w:rPr>
                                    <w:rFonts w:ascii="Segoe UI Emoji" w:hAnsi="Segoe UI Emoji"/>
                                    <w:b/>
                                  </w:rPr>
                                </w:pPr>
                                <w:r w:rsidRPr="009F1C17">
                                  <w:rPr>
                                    <w:rFonts w:ascii="Segoe UI Emoji" w:hAnsi="Segoe UI Emoji"/>
                                    <w:b/>
                                  </w:rPr>
                                  <w:t>Assess with ICF job aid/Form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</w:rPr>
                                  <w:t xml:space="preserve">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2" name="Straight Connector 302"/>
                          <wps:cNvCnPr/>
                          <wps:spPr>
                            <a:xfrm>
                              <a:off x="1533526" y="2238375"/>
                              <a:ext cx="456620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0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00350" y="-38100"/>
                              <a:ext cx="1819275" cy="514350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Default="00E6014A" w:rsidP="00E6014A">
                                <w:pPr>
                                  <w:ind w:left="851" w:hanging="993"/>
                                  <w:jc w:val="center"/>
                                  <w:rPr>
                                    <w:rFonts w:ascii="Segoe UI Emoji" w:hAnsi="Segoe UI Emoji"/>
                                    <w:b/>
                                  </w:rPr>
                                </w:pPr>
                                <w:r w:rsidRPr="00E02B99">
                                  <w:rPr>
                                    <w:rFonts w:ascii="Segoe UI Emoji" w:hAnsi="Segoe UI Emoji"/>
                                    <w:b/>
                                  </w:rPr>
                                  <w:t>HIV POSITIVE PERSONS</w:t>
                                </w:r>
                              </w:p>
                              <w:p w:rsidR="00E6014A" w:rsidRPr="00E02B99" w:rsidRDefault="00E6014A" w:rsidP="00E6014A">
                                <w:pPr>
                                  <w:rPr>
                                    <w:rFonts w:ascii="Segoe UI Emoji" w:hAnsi="Segoe UI Emoji"/>
                                    <w:b/>
                                  </w:rPr>
                                </w:pPr>
                              </w:p>
                              <w:p w:rsidR="00E6014A" w:rsidRDefault="00E6014A" w:rsidP="00E6014A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19498" y="1371600"/>
                              <a:ext cx="487842" cy="2476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6014A" w:rsidRPr="00EC1701" w:rsidRDefault="00E6014A" w:rsidP="00E6014A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C1701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9525" y="685357"/>
                              <a:ext cx="1743075" cy="971993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Default="00E6014A" w:rsidP="00E6014A">
                                <w:pPr>
                                  <w:jc w:val="center"/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 xml:space="preserve">Collect </w:t>
                                </w:r>
                                <w:r w:rsidRPr="00E02B99"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>sputum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 xml:space="preserve"> for GeneX</w:t>
                                </w:r>
                                <w:r w:rsidRPr="00E02B99"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>pert testing</w:t>
                                </w:r>
                              </w:p>
                              <w:p w:rsidR="00E6014A" w:rsidRPr="003F660D" w:rsidRDefault="00E6014A" w:rsidP="00E6014A">
                                <w:pPr>
                                  <w:rPr>
                                    <w:rFonts w:ascii="Segoe UI Emoji" w:hAnsi="Segoe UI Emoji"/>
                                    <w:b/>
                                    <w:color w:val="2E74B5" w:themeColor="accent1" w:themeShade="BF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24075" y="781050"/>
                              <a:ext cx="541263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6014A" w:rsidRPr="00EC1701" w:rsidRDefault="00E6014A" w:rsidP="00E6014A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C1701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7" name="Straight Arrow Connector 307"/>
                          <wps:cNvCnPr/>
                          <wps:spPr>
                            <a:xfrm flipH="1">
                              <a:off x="1743075" y="1038225"/>
                              <a:ext cx="136207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08" name="Straight Arrow Connector 308"/>
                          <wps:cNvCnPr/>
                          <wps:spPr>
                            <a:xfrm>
                              <a:off x="3619500" y="2135152"/>
                              <a:ext cx="0" cy="36195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309" name="Group 309"/>
                        <wpg:cNvGrpSpPr/>
                        <wpg:grpSpPr>
                          <a:xfrm>
                            <a:off x="1284106" y="2475895"/>
                            <a:ext cx="5707244" cy="2857745"/>
                            <a:chOff x="255406" y="-57755"/>
                            <a:chExt cx="5707244" cy="2857745"/>
                          </a:xfrm>
                        </wpg:grpSpPr>
                        <wps:wsp>
                          <wps:cNvPr id="3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5406" y="27958"/>
                              <a:ext cx="876300" cy="457200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blurRad="44450" dist="27940" dir="5400000" algn="ctr">
                                <a:srgbClr val="000000">
                                  <a:alpha val="32000"/>
                                </a:srgbClr>
                              </a:outerShdw>
                            </a:effectLst>
                            <a:scene3d>
                              <a:camera prst="orthographicFront">
                                <a:rot lat="0" lon="0" rev="0"/>
                              </a:camera>
                              <a:lightRig rig="balanced" dir="t">
                                <a:rot lat="0" lon="0" rev="8700000"/>
                              </a:lightRig>
                            </a:scene3d>
                            <a:sp3d>
                              <a:bevelT w="190500" h="38100"/>
                            </a:sp3d>
                          </wps:spPr>
                          <wps:txbx>
                            <w:txbxContent>
                              <w:p w:rsidR="00E6014A" w:rsidRDefault="00E6014A" w:rsidP="00E6014A">
                                <w:pPr>
                                  <w:spacing w:after="0"/>
                                  <w:ind w:left="230" w:hanging="230"/>
                                  <w:rPr>
                                    <w:rFonts w:ascii="Segoe UI Emoji" w:hAnsi="Segoe UI Emoji"/>
                                    <w:b/>
                                    <w:sz w:val="18"/>
                                    <w:szCs w:val="18"/>
                                  </w:rPr>
                                </w:pPr>
                                <w:r w:rsidRPr="005C75FC">
                                  <w:rPr>
                                    <w:rFonts w:ascii="Segoe UI Emoji" w:hAnsi="Segoe UI Emoji"/>
                                    <w:b/>
                                    <w:sz w:val="18"/>
                                    <w:szCs w:val="18"/>
                                  </w:rPr>
                                  <w:t>Any</w:t>
                                </w:r>
                              </w:p>
                              <w:p w:rsidR="00E6014A" w:rsidRPr="00742416" w:rsidRDefault="00E6014A" w:rsidP="00E6014A">
                                <w:pPr>
                                  <w:spacing w:after="0"/>
                                  <w:ind w:left="230" w:hanging="230"/>
                                  <w:rPr>
                                    <w:rFonts w:ascii="Segoe UI Emoji" w:hAnsi="Segoe UI Emoji"/>
                                    <w:b/>
                                    <w:sz w:val="18"/>
                                    <w:szCs w:val="18"/>
                                  </w:rPr>
                                </w:pPr>
                                <w:r w:rsidRPr="005C75FC">
                                  <w:rPr>
                                    <w:rFonts w:ascii="Segoe UI Emoji" w:hAnsi="Segoe UI Emoji"/>
                                    <w:b/>
                                    <w:sz w:val="18"/>
                                    <w:szCs w:val="18"/>
                                  </w:rPr>
                                  <w:t xml:space="preserve">Cough    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62425" y="-57755"/>
                              <a:ext cx="1581150" cy="695929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Default="00E6014A" w:rsidP="00E6014A">
                                <w:pPr>
                                  <w:jc w:val="center"/>
                                </w:pPr>
                                <w:r w:rsidRPr="005855E2"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>No cough; but has other TB</w:t>
                                </w:r>
                                <w:r w:rsidRPr="005855E2">
                                  <w:rPr>
                                    <w:b/>
                                  </w:rPr>
                                  <w:t xml:space="preserve"> S&amp;S</w:t>
                                </w:r>
                                <w:r>
                                  <w:t xml:space="preserve">         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19274" y="27958"/>
                              <a:ext cx="1428751" cy="657841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Pr="00366990" w:rsidRDefault="00E6014A" w:rsidP="00E6014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 xml:space="preserve">No cough and No </w:t>
                                </w:r>
                                <w:r w:rsidRPr="00366990"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>other TB S&amp;S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62199" y="2037990"/>
                              <a:ext cx="1800225" cy="762000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Pr="009445B7" w:rsidRDefault="00E6014A" w:rsidP="00E6014A">
                                <w:pPr>
                                  <w:jc w:val="center"/>
                                  <w:rPr>
                                    <w:rFonts w:ascii="Segoe UI" w:hAnsi="Segoe UI" w:cs="Segoe U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Segoe UI" w:hAnsi="Segoe UI" w:cs="Segoe U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Investigate as necessary </w:t>
                                </w:r>
                                <w:r w:rsidRPr="00EC1701">
                                  <w:rPr>
                                    <w:rFonts w:ascii="Segoe UI" w:hAnsi="Segoe UI" w:cs="Segoe U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X-ray, US, </w:t>
                                </w:r>
                                <w:r>
                                  <w:rPr>
                                    <w:rFonts w:ascii="Segoe UI" w:hAnsi="Segoe UI" w:cs="Segoe U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lung</w:t>
                                </w:r>
                                <w:r w:rsidRPr="00EC1701">
                                  <w:rPr>
                                    <w:rFonts w:ascii="Segoe UI" w:hAnsi="Segoe UI" w:cs="Segoe U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biopsy</w:t>
                                </w:r>
                                <w:r>
                                  <w:rPr>
                                    <w:rFonts w:ascii="Segoe UI" w:hAnsi="Segoe UI" w:cs="Segoe U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        </w:t>
                                </w:r>
                              </w:p>
                              <w:p w:rsidR="00E6014A" w:rsidRDefault="00E6014A" w:rsidP="00E6014A"/>
                              <w:p w:rsidR="00E6014A" w:rsidRDefault="00E6014A" w:rsidP="00E6014A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3375" y="1209069"/>
                              <a:ext cx="1819275" cy="705455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Pr="007F019A" w:rsidRDefault="00E6014A" w:rsidP="00E6014A">
                                <w:pPr>
                                  <w:jc w:val="center"/>
                                  <w:rPr>
                                    <w:rFonts w:ascii="Segoe UI Emoji" w:hAnsi="Segoe UI Emoji"/>
                                    <w:b/>
                                  </w:rPr>
                                </w:pPr>
                                <w:r>
                                  <w:rPr>
                                    <w:rFonts w:ascii="Segoe UI Emoji" w:hAnsi="Segoe UI Emoji"/>
                                    <w:b/>
                                  </w:rPr>
                                  <w:t>Clinician for further assessment for T</w:t>
                                </w:r>
                                <w:r w:rsidRPr="007F019A">
                                  <w:rPr>
                                    <w:rFonts w:ascii="Segoe UI Emoji" w:hAnsi="Segoe UI Emoji"/>
                                    <w:b/>
                                  </w:rPr>
                                  <w:t>B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</w:rPr>
                                  <w:t xml:space="preserve">                        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1175" y="1104599"/>
                              <a:ext cx="1628775" cy="733727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ysClr val="window" lastClr="FFFFFF">
                                    <a:tint val="93000"/>
                                    <a:satMod val="150000"/>
                                    <a:shade val="98000"/>
                                    <a:lumMod val="102000"/>
                                  </a:sysClr>
                                </a:gs>
                                <a:gs pos="50000">
                                  <a:sysClr val="window" lastClr="FFFFFF">
                                    <a:tint val="98000"/>
                                    <a:satMod val="130000"/>
                                    <a:shade val="90000"/>
                                    <a:lumMod val="103000"/>
                                  </a:sysClr>
                                </a:gs>
                                <a:gs pos="100000">
                                  <a:sysClr val="window" lastClr="FFFFFF">
                                    <a:shade val="63000"/>
                                    <a:satMod val="120000"/>
                                  </a:sysClr>
                                </a:gs>
                              </a:gsLst>
                              <a:lin ang="5400000" scaled="0"/>
                            </a:gradFill>
                            <a:ln w="28575">
                              <a:solidFill>
                                <a:srgbClr val="5B9BD5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6014A" w:rsidRPr="007F019A" w:rsidRDefault="00E6014A" w:rsidP="00E6014A">
                                <w:pPr>
                                  <w:jc w:val="center"/>
                                  <w:rPr>
                                    <w:rFonts w:ascii="Segoe UI Emoji" w:hAnsi="Segoe UI Emoji"/>
                                    <w:b/>
                                  </w:rPr>
                                </w:pPr>
                                <w:r w:rsidRPr="007F019A">
                                  <w:rPr>
                                    <w:rFonts w:ascii="Segoe UI Emoji" w:hAnsi="Segoe UI Emoji"/>
                                    <w:b/>
                                  </w:rPr>
                                  <w:t xml:space="preserve">Screen for TB at next 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</w:rPr>
                                  <w:t xml:space="preserve">Clinic </w:t>
                                </w:r>
                                <w:r w:rsidRPr="007F019A">
                                  <w:rPr>
                                    <w:rFonts w:ascii="Segoe UI Emoji" w:hAnsi="Segoe UI Emoji"/>
                                    <w:b/>
                                  </w:rPr>
                                  <w:t>visit</w:t>
                                </w:r>
                                <w:r>
                                  <w:rPr>
                                    <w:rFonts w:ascii="Segoe UI Emoji" w:hAnsi="Segoe UI Emoji"/>
                                    <w:b/>
                                  </w:rPr>
                                  <w:t xml:space="preserve">         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83A02E" id="Group 298" o:spid="_x0000_s1026" style="position:absolute;left:0;text-align:left;margin-left:0;margin-top:2.05pt;width:477pt;height:440.95pt;z-index:251659264;mso-position-horizontal:left;mso-position-horizontal-relative:margin;mso-width-relative:margin;mso-height-relative:margin" coordorigin="-95,-381" coordsize="70008,53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">
                <v:group id="Group 299" o:spid="_x0000_s1027" style="position:absolute;left:-95;top:-381;width:61092;height:25352" coordorigin="-95,-381" coordsize="61092,253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dHHOsUAAADcAAAADwAAAGRycy9kb3ducmV2LnhtbESPT4vCMBTE78J+h/AW&#10;9qZpXRStRhHZXTyI4B8Qb4/m2Rabl9Jk2/rtjSB4HGbmN8x82ZlSNFS7wrKCeBCBIE6tLjhTcDr+&#10;9icgnEfWWFomBXdysFx89OaYaNvynpqDz0SAsEtQQe59lUjp0pwMuoGtiIN3tbVBH2SdSV1jG+Cm&#10;lMMoGkuDBYeFHCta55TeDv9GwV+L7eo7/mm2t+v6fjmOdudtTEp9fXarGQhPnX+HX+2NVjCcTu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nRxzrFAAAA3AAA&#10;AA8AAAAAAAAAAAAAAAAAqgIAAGRycy9kb3ducmV2LnhtbFBLBQYAAAAABAAEAPoAAACcAwAAAAA=&#10;">
                  <v:roundrect id="_x0000_s1028" style="position:absolute;left:30956;top:7806;width:14001;height:485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eTacMA&#10;AADcAAAADwAAAGRycy9kb3ducmV2LnhtbERPyW7CMBC9V+IfrEHiBg6loCrEoJZFpYcilbT3UTwk&#10;ofE4sh1I/74+IPX49PZs3ZtGXMn52rKC6SQBQVxYXXOp4Cvfj59B+ICssbFMCn7Jw3o1eMgw1fbG&#10;n3Q9hVLEEPYpKqhCaFMpfVGRQT+xLXHkztYZDBG6UmqHtxhuGvmYJAtpsObYUGFLm4qKn1NnFHTH&#10;7003277lT/RaN5eP3bt03Vyp0bB/WYII1Id/8d190ApmSZwfz8Qj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MeTacMAAADcAAAADwAAAAAAAAAAAAAAAACYAgAAZHJzL2Rv&#10;d25yZXYueG1sUEsFBgAAAAAEAAQA9QAAAIgDAAAAAA==&#10;" strokecolor="#4472c4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Pr="00E02B99" w:rsidRDefault="00E6014A" w:rsidP="00E6014A">
                          <w:pPr>
                            <w:ind w:left="567" w:hanging="567"/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</w:pPr>
                          <w:r w:rsidRPr="00E02B99"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>Due for VL testing?</w:t>
                          </w:r>
                          <w:r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Text Box 301" o:spid="_x0000_s1029" style="position:absolute;left:26384;top:16311;width:23546;height:4953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s28sYA&#10;AADcAAAADwAAAGRycy9kb3ducmV2LnhtbESPT2vCQBTE74V+h+UVvDUbtZaSukqrFvVgof65P7Kv&#10;STT7NuxuNH57Vyj0OMzMb5jxtDO1OJPzlWUF/SQFQZxbXXGhYL/7en4D4QOyxtoyKbiSh+nk8WGM&#10;mbYX/qHzNhQiQthnqKAMocmk9HlJBn1iG+Lo/VpnMETpCqkdXiLc1HKQpq/SYMVxocSGZiXlp21r&#10;FLTfh1k7nC93L/RZ1cfNYi1dO1Kq99R9vIMI1IX/8F97pRUM0z7cz8QjIC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4s28sYAAADcAAAADwAAAAAAAAAAAAAAAACYAgAAZHJz&#10;L2Rvd25yZXYueG1sUEsFBgAAAAAEAAQA9QAAAIsDAAAAAA==&#10;" strokecolor="#4472c4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Pr="009F1C17" w:rsidRDefault="00E6014A" w:rsidP="00E6014A">
                          <w:pPr>
                            <w:ind w:left="1418" w:hanging="1418"/>
                            <w:rPr>
                              <w:rFonts w:ascii="Segoe UI Emoji" w:hAnsi="Segoe UI Emoji"/>
                              <w:b/>
                            </w:rPr>
                          </w:pPr>
                          <w:r w:rsidRPr="009F1C17">
                            <w:rPr>
                              <w:rFonts w:ascii="Segoe UI Emoji" w:hAnsi="Segoe UI Emoji"/>
                              <w:b/>
                            </w:rPr>
                            <w:t>Assess with ICF job aid/Form</w:t>
                          </w:r>
                          <w:r>
                            <w:rPr>
                              <w:rFonts w:ascii="Segoe UI Emoji" w:hAnsi="Segoe UI Emoji"/>
                              <w:b/>
                            </w:rPr>
                            <w:t xml:space="preserve">      </w:t>
                          </w:r>
                        </w:p>
                      </w:txbxContent>
                    </v:textbox>
                  </v:roundrect>
                  <v:line id="Straight Connector 302" o:spid="_x0000_s1030" style="position:absolute;visibility:visible;mso-wrap-style:square" from="15335,22383" to="60997,22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3dq8QAAADcAAAADwAAAGRycy9kb3ducmV2LnhtbESPT2sCMRTE7wW/Q3iCt5pVoZatUfzT&#10;wl7dFr0+Ns/dbTcvS5LG7bdvBMHjMDO/YVabwXQikvOtZQWzaQaCuLK65VrB1+fH8ysIH5A1dpZJ&#10;wR952KxHTyvMtb3ykWIZapEg7HNU0ITQ51L6qiGDfmp74uRdrDMYknS11A6vCW46Oc+yF2mw5bTQ&#10;YE/7hqqf8tcooHguXTic42m7K4rT9/LyXiyjUpPxsH0DEWgIj/C9XWgFi2wOtzPpCMj1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7d2rxAAAANwAAAAPAAAAAAAAAAAA&#10;AAAAAKECAABkcnMvZG93bnJldi54bWxQSwUGAAAAAAQABAD5AAAAkgMAAAAA&#10;" strokecolor="#4472c4" strokeweight="1.5pt">
                    <v:stroke joinstyle="miter"/>
                  </v:line>
                  <v:roundrect id="_x0000_s1031" style="position:absolute;left:28003;top:-381;width:18193;height:5143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UNHsUA&#10;AADcAAAADwAAAGRycy9kb3ducmV2LnhtbESPQWvCQBSE74L/YXmCN920sVJSV1GrtB4sVNv7I/ua&#10;RLNvw+5G03/fLQgeh5n5hpktOlOLCzlfWVbwME5AEOdWV1wo+DpuR88gfEDWWFsmBb/kYTHv92aY&#10;aXvlT7ocQiEihH2GCsoQmkxKn5dk0I9tQxy9H+sMhihdIbXDa4SbWj4myVQarDgulNjQuqT8fGiN&#10;gvbje92mr2/HCa2q+rTf7KRrn5QaDrrlC4hAXbiHb+13rSBNUvg/E4+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FQ0exQAAANwAAAAPAAAAAAAAAAAAAAAAAJgCAABkcnMv&#10;ZG93bnJldi54bWxQSwUGAAAAAAQABAD1AAAAigMAAAAA&#10;" strokecolor="#4472c4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Default="00E6014A" w:rsidP="00E6014A">
                          <w:pPr>
                            <w:ind w:left="851" w:hanging="993"/>
                            <w:jc w:val="center"/>
                            <w:rPr>
                              <w:rFonts w:ascii="Segoe UI Emoji" w:hAnsi="Segoe UI Emoji"/>
                              <w:b/>
                            </w:rPr>
                          </w:pPr>
                          <w:r w:rsidRPr="00E02B99">
                            <w:rPr>
                              <w:rFonts w:ascii="Segoe UI Emoji" w:hAnsi="Segoe UI Emoji"/>
                              <w:b/>
                            </w:rPr>
                            <w:t>HIV POSITIVE PERSONS</w:t>
                          </w:r>
                        </w:p>
                        <w:p w:rsidR="00E6014A" w:rsidRPr="00E02B99" w:rsidRDefault="00E6014A" w:rsidP="00E6014A">
                          <w:pPr>
                            <w:rPr>
                              <w:rFonts w:ascii="Segoe UI Emoji" w:hAnsi="Segoe UI Emoji"/>
                              <w:b/>
                            </w:rPr>
                          </w:pPr>
                        </w:p>
                        <w:p w:rsidR="00E6014A" w:rsidRDefault="00E6014A" w:rsidP="00E6014A"/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2" type="#_x0000_t202" style="position:absolute;left:36194;top:13716;width:4879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uMPsQA&#10;AADcAAAADwAAAGRycy9kb3ducmV2LnhtbESPT0sDMRTE70K/Q3gFbzbRin+2TYuKgke7emhvz81r&#10;srh5CZu4u357Iwg9DjPzG2a9nXwnBupTG1jD5UKBIG6Cadlq+Hh/ubgDkTKywS4wafihBNvN7GyN&#10;lQkj72iosxUFwqlCDS7nWEmZGkce0yJE4uIdQ+8xF9lbaXocC9x38kqpG+mx5bLgMNKTo+ar/vYa&#10;TONiHG4f7W7/9vy5PHT2XtWj1ufz6WEFItOUT+H/9qvRsFTX8HemHAG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7jD7EAAAA3AAAAA8AAAAAAAAAAAAAAAAAmAIAAGRycy9k&#10;b3ducmV2LnhtbFBLBQYAAAAABAAEAPUAAACJAwAAAAA=&#10;" strokecolor="#5b9bd5">
                    <v:textbox>
                      <w:txbxContent>
                        <w:p w:rsidR="00E6014A" w:rsidRPr="00EC1701" w:rsidRDefault="00E6014A" w:rsidP="00E6014A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EC1701">
                            <w:rPr>
                              <w:b/>
                              <w:sz w:val="20"/>
                              <w:szCs w:val="20"/>
                            </w:rPr>
                            <w:t>NO</w:t>
                          </w:r>
                        </w:p>
                      </w:txbxContent>
                    </v:textbox>
                  </v:shape>
                  <v:roundrect id="_x0000_s1033" style="position:absolute;left:-95;top:6853;width:17430;height:972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Aw8cUA&#10;AADcAAAADwAAAGRycy9kb3ducmV2LnhtbESPT2sCMRTE70K/Q3iF3jRbrUVWo1SrtB4s+O/+2Dx3&#10;t928LElW129vCoLHYWZ+w0xmranEmZwvLSt47SUgiDOrS84VHPar7giED8gaK8uk4EoeZtOnzgRT&#10;bS+8pfMu5CJC2KeooAihTqX0WUEGfc/WxNE7WWcwROlyqR1eItxUsp8k79JgyXGhwJoWBWV/u8Yo&#10;aH6Oi2bw+bV/o3lZ/W6Wa+maoVIvz+3HGESgNjzC9/a3VjBIhvB/Jh4BOb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sDDxxQAAANwAAAAPAAAAAAAAAAAAAAAAAJgCAABkcnMv&#10;ZG93bnJldi54bWxQSwUGAAAAAAQABAD1AAAAigMAAAAA&#10;" strokecolor="#4472c4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Default="00E6014A" w:rsidP="00E6014A">
                          <w:pPr>
                            <w:jc w:val="center"/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 xml:space="preserve">Collect </w:t>
                          </w:r>
                          <w:r w:rsidRPr="00E02B99"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>sputum</w:t>
                          </w:r>
                          <w:r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 xml:space="preserve"> for GeneX</w:t>
                          </w:r>
                          <w:r w:rsidRPr="00E02B99"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>pert testing</w:t>
                          </w:r>
                        </w:p>
                        <w:p w:rsidR="00E6014A" w:rsidRPr="003F660D" w:rsidRDefault="00E6014A" w:rsidP="00E6014A">
                          <w:pPr>
                            <w:rPr>
                              <w:rFonts w:ascii="Segoe UI Emoji" w:hAnsi="Segoe UI Emoji"/>
                              <w:b/>
                              <w:color w:val="2E74B5" w:themeColor="accent1" w:themeShade="BF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oundrect>
                  <v:shape id="_x0000_s1034" type="#_x0000_t202" style="position:absolute;left:21240;top:7810;width:541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W30sQA&#10;AADcAAAADwAAAGRycy9kb3ducmV2LnhtbESPQUsDMRSE74L/IbyCN5vUQrVr06Ki4NGuHuztuXlN&#10;lm5ewiburv/eCEKPw8x8w2x2k+/EQH1qA2tYzBUI4iaYlq2Gj/eX6zsQKSMb7AKThh9KsNteXmyw&#10;MmHkPQ11tqJAOFWoweUcKylT48hjmodIXLxj6D3mInsrTY9jgftO3ii1kh5bLgsOIz05ak71t9dg&#10;GhfjcPto959vz1/LQ2fXqh61vppND/cgMk35HP5vvxoNS7WCvzPlCMjt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lt9LEAAAA3AAAAA8AAAAAAAAAAAAAAAAAmAIAAGRycy9k&#10;b3ducmV2LnhtbFBLBQYAAAAABAAEAPUAAACJAwAAAAA=&#10;" strokecolor="#5b9bd5">
                    <v:textbox>
                      <w:txbxContent>
                        <w:p w:rsidR="00E6014A" w:rsidRPr="00EC1701" w:rsidRDefault="00E6014A" w:rsidP="00E6014A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EC1701">
                            <w:rPr>
                              <w:b/>
                              <w:sz w:val="20"/>
                              <w:szCs w:val="20"/>
                            </w:rPr>
                            <w:t>YE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07" o:spid="_x0000_s1035" type="#_x0000_t32" style="position:absolute;left:17430;top:10382;width:1362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77Q8UAAADcAAAADwAAAGRycy9kb3ducmV2LnhtbESPwWrDMBBE74X+g9hAbo3sFuLgRgmh&#10;UNok9BC3H7BYW9vEWtmSajt/HwUCPQ4z84ZZbyfTioGcbywrSBcJCOLS6oYrBT/f708rED4ga2wt&#10;k4ILedhuHh/WmGs78omGIlQiQtjnqKAOocul9GVNBv3CdsTR+7XOYIjSVVI7HCPctPI5SZbSYMNx&#10;ocaO3moqz8WfUdCf++z44XqbVvtTkX6tDsOYLZWaz6bdK4hAU/gP39ufWsFLksHtTDwCcnM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o77Q8UAAADcAAAADwAAAAAAAAAA&#10;AAAAAAChAgAAZHJzL2Rvd25yZXYueG1sUEsFBgAAAAAEAAQA+QAAAJMDAAAAAA==&#10;" strokecolor="#4472c4" strokeweight="1.5pt">
                    <v:stroke endarrow="block" joinstyle="miter"/>
                  </v:shape>
                  <v:shape id="Straight Arrow Connector 308" o:spid="_x0000_s1036" type="#_x0000_t32" style="position:absolute;left:36195;top:21351;width:0;height:36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+u3k8EAAADcAAAADwAAAGRycy9kb3ducmV2LnhtbERPPW/CMBDdkfgP1lXqBk5BKlXAREBF&#10;1TW06nzERxwSn0PskrS/Hg9IjE/ve5UNthFX6nzlWMHLNAFBXDhdcang+2s/eQPhA7LGxjEp+CMP&#10;2Xo8WmGqXc85XQ+hFDGEfYoKTAhtKqUvDFn0U9cSR+7kOoshwq6UusM+httGzpLkVVqsODYYbGln&#10;qKgPv1ZB/nN2/++7j+Hi2s0i74/S1Fup1PPTsFmCCDSEh/ju/tQK5klcG8/EIyD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67eTwQAAANwAAAAPAAAAAAAAAAAAAAAA&#10;AKECAABkcnMvZG93bnJldi54bWxQSwUGAAAAAAQABAD5AAAAjwMAAAAA&#10;" strokecolor="#4472c4" strokeweight="1.5pt">
                    <v:stroke endarrow="block" joinstyle="miter"/>
                  </v:shape>
                </v:group>
                <v:group id="Group 309" o:spid="_x0000_s1037" style="position:absolute;left:12841;top:24758;width:57072;height:28578" coordorigin="2554,-577" coordsize="57072,28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pdIMUAAADc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yjG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c6XSDFAAAA3AAA&#10;AA8AAAAAAAAAAAAAAAAAqgIAAGRycy9kb3ducmV2LnhtbFBLBQYAAAAABAAEAPoAAACcAwAAAAA=&#10;">
                  <v:roundrect id="_x0000_s1038" style="position:absolute;left:2554;top:279;width:8763;height:457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qRdcMA&#10;AADcAAAADwAAAGRycy9kb3ducmV2LnhtbERPy2rCQBTdC/2H4Ra6EZ2xgi1pJlIES6i40BbcXjK3&#10;SdrMnZCZPPr3zkJweTjvdDvZRgzU+dqxhtVSgSAunKm51PD9tV+8gvAB2WDjmDT8k4dt9jBLMTFu&#10;5BMN51CKGMI+QQ1VCG0ipS8qsuiXriWO3I/rLIYIu1KaDscYbhv5rNRGWqw5NlTY0q6i4u/cWw0f&#10;x8tnq377ucr3R+z73YsZ8KD10+P0/gYi0BTu4ps7NxrWqzg/nolHQG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/qRdcMAAADcAAAADwAAAAAAAAAAAAAAAACYAgAAZHJzL2Rv&#10;d25yZXYueG1sUEsFBgAAAAAEAAQA9QAAAIgDAAAAAA==&#10;" strokecolor="#5b9bd5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shadow on="t" color="black" opacity="20971f" offset="0,2.2pt"/>
                    <v:textbox>
                      <w:txbxContent>
                        <w:p w:rsidR="00E6014A" w:rsidRDefault="00E6014A" w:rsidP="00E6014A">
                          <w:pPr>
                            <w:spacing w:after="0"/>
                            <w:ind w:left="230" w:hanging="230"/>
                            <w:rPr>
                              <w:rFonts w:ascii="Segoe UI Emoji" w:hAnsi="Segoe UI Emoji"/>
                              <w:b/>
                              <w:sz w:val="18"/>
                              <w:szCs w:val="18"/>
                            </w:rPr>
                          </w:pPr>
                          <w:r w:rsidRPr="005C75FC">
                            <w:rPr>
                              <w:rFonts w:ascii="Segoe UI Emoji" w:hAnsi="Segoe UI Emoji"/>
                              <w:b/>
                              <w:sz w:val="18"/>
                              <w:szCs w:val="18"/>
                            </w:rPr>
                            <w:t>Any</w:t>
                          </w:r>
                        </w:p>
                        <w:p w:rsidR="00E6014A" w:rsidRPr="00742416" w:rsidRDefault="00E6014A" w:rsidP="00E6014A">
                          <w:pPr>
                            <w:spacing w:after="0"/>
                            <w:ind w:left="230" w:hanging="230"/>
                            <w:rPr>
                              <w:rFonts w:ascii="Segoe UI Emoji" w:hAnsi="Segoe UI Emoji"/>
                              <w:b/>
                              <w:sz w:val="18"/>
                              <w:szCs w:val="18"/>
                            </w:rPr>
                          </w:pPr>
                          <w:r w:rsidRPr="005C75FC">
                            <w:rPr>
                              <w:rFonts w:ascii="Segoe UI Emoji" w:hAnsi="Segoe UI Emoji"/>
                              <w:b/>
                              <w:sz w:val="18"/>
                              <w:szCs w:val="18"/>
                            </w:rPr>
                            <w:t xml:space="preserve">Cough    </w:t>
                          </w:r>
                          <w:r>
                            <w:rPr>
                              <w:rFonts w:ascii="Segoe UI Emoji" w:hAnsi="Segoe UI Emoji"/>
                              <w:b/>
                              <w:color w:val="FFFFFF" w:themeColor="background1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_x0000_s1039" style="position:absolute;left:41624;top:-577;width:15811;height:695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KgL8YA&#10;AADcAAAADwAAAGRycy9kb3ducmV2LnhtbESPS2/CMBCE70j9D9ZW4lacAK1QikEtD1EOVOJ1X8Xb&#10;JG28jmwHwr+vK1XiOJqZbzTTeWdqcSHnK8sK0kECgji3uuJCwem4fpqA8AFZY22ZFNzIw3z20Jti&#10;pu2V93Q5hEJECPsMFZQhNJmUPi/JoB/Yhjh6X9YZDFG6QmqH1wg3tRwmyYs0WHFcKLGhRUn5z6E1&#10;CtrP86IdLTfHMb1X9fdutZWufVaq/9i9vYII1IV7+L/9oRWM0hT+zsQj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lKgL8YAAADcAAAADwAAAAAAAAAAAAAAAACYAgAAZHJz&#10;L2Rvd25yZXYueG1sUEsFBgAAAAAEAAQA9QAAAIsDAAAAAA==&#10;" strokecolor="#4472c4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Default="00E6014A" w:rsidP="00E6014A">
                          <w:pPr>
                            <w:jc w:val="center"/>
                          </w:pPr>
                          <w:r w:rsidRPr="005855E2"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>No cough; but has other TB</w:t>
                          </w:r>
                          <w:r w:rsidRPr="005855E2">
                            <w:rPr>
                              <w:b/>
                            </w:rPr>
                            <w:t xml:space="preserve"> S&amp;S</w:t>
                          </w:r>
                          <w:r>
                            <w:t xml:space="preserve">                </w:t>
                          </w:r>
                        </w:p>
                      </w:txbxContent>
                    </v:textbox>
                  </v:roundrect>
                  <v:roundrect id="_x0000_s1040" style="position:absolute;left:18192;top:279;width:14288;height:657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7pf8MA&#10;AADcAAAADwAAAGRycy9kb3ducmV2LnhtbESPQWsCMRSE7wX/Q3iCt5pdBZGtUUpFKIgHrb2/Jq+7&#10;225eluRV139vCoUeh5n5hlltBt+pC8XUBjZQTgtQxDa4lmsD57fd4xJUEmSHXWAycKMEm/XoYYWV&#10;C1c+0uUktcoQThUaaET6SutkG/KYpqEnzt5niB4ly1hrF/Ga4b7Ts6JYaI8t54UGe3ppyH6ffrwB&#10;kmWUj2052K8t3ezu8H7EfWnMZDw8P4ESGuQ//Nd+dQbm5Qx+z+QjoN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V7pf8MAAADcAAAADwAAAAAAAAAAAAAAAACYAgAAZHJzL2Rv&#10;d25yZXYueG1sUEsFBgAAAAAEAAQA9QAAAIgDAAAAAA==&#10;" strokecolor="#5b9bd5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Pr="00366990" w:rsidRDefault="00E6014A" w:rsidP="00E6014A">
                          <w:pPr>
                            <w:spacing w:after="0" w:line="240" w:lineRule="auto"/>
                            <w:jc w:val="center"/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 xml:space="preserve">No cough and No </w:t>
                          </w:r>
                          <w:r w:rsidRPr="00366990"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>other TB S&amp;S</w:t>
                          </w:r>
                          <w:r>
                            <w:rPr>
                              <w:rFonts w:ascii="Segoe UI Emoji" w:hAnsi="Segoe UI Emoji"/>
                              <w:b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_x0000_s1041" style="position:absolute;left:23621;top:20379;width:18003;height:762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JM5MMA&#10;AADcAAAADwAAAGRycy9kb3ducmV2LnhtbESPX2sCMRDE3wt+h7CCbzV3CkWuRikVoVB88E/ft8n2&#10;7trL5khWPb99Uyj4OMzMb5jlevCdulBMbWAD5bQARWyDa7k2cDpuHxegkiA77AKTgRslWK9GD0us&#10;XLjyni4HqVWGcKrQQCPSV1on25DHNA09cfa+QvQoWcZau4jXDPednhXFk/bYcl5osKfXhuzP4ewN&#10;kCyifG7KwX5v6Ga3u489vpfGTMbDyzMooUHu4f/2mzMwL+fwdyYfAb3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hJM5MMAAADcAAAADwAAAAAAAAAAAAAAAACYAgAAZHJzL2Rv&#10;d25yZXYueG1sUEsFBgAAAAAEAAQA9QAAAIgDAAAAAA==&#10;" strokecolor="#5b9bd5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Pr="009445B7" w:rsidRDefault="00E6014A" w:rsidP="00E6014A">
                          <w:pPr>
                            <w:jc w:val="center"/>
                            <w:rPr>
                              <w:rFonts w:ascii="Segoe UI" w:hAnsi="Segoe UI" w:cs="Segoe U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Segoe UI" w:hAnsi="Segoe UI" w:cs="Segoe U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Investigate as necessary </w:t>
                          </w:r>
                          <w:r w:rsidRPr="00EC1701">
                            <w:rPr>
                              <w:rFonts w:ascii="Segoe UI" w:hAnsi="Segoe UI" w:cs="Segoe U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X-ray, US, </w:t>
                          </w:r>
                          <w:r>
                            <w:rPr>
                              <w:rFonts w:ascii="Segoe UI" w:hAnsi="Segoe UI" w:cs="Segoe U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lung</w:t>
                          </w:r>
                          <w:r w:rsidRPr="00EC1701">
                            <w:rPr>
                              <w:rFonts w:ascii="Segoe UI" w:hAnsi="Segoe UI" w:cs="Segoe U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 biopsy</w:t>
                          </w:r>
                          <w:r>
                            <w:rPr>
                              <w:rFonts w:ascii="Segoe UI" w:hAnsi="Segoe UI" w:cs="Segoe U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         </w:t>
                          </w:r>
                        </w:p>
                        <w:p w:rsidR="00E6014A" w:rsidRDefault="00E6014A" w:rsidP="00E6014A"/>
                        <w:p w:rsidR="00E6014A" w:rsidRDefault="00E6014A" w:rsidP="00E6014A"/>
                      </w:txbxContent>
                    </v:textbox>
                  </v:roundrect>
                  <v:roundrect id="_x0000_s1042" style="position:absolute;left:41433;top:12090;width:18193;height:7055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vUkMMA&#10;AADcAAAADwAAAGRycy9kb3ducmV2LnhtbESPQWsCMRSE74X+h/AK3mp2q4hsjSIVoVA8qO39NXnd&#10;3bp5WZJXXf99Uyh4HGbmG2axGnynzhRTG9hAOS5AEdvgWq4NvB+3j3NQSZAddoHJwJUSrJb3dwus&#10;XLjwns4HqVWGcKrQQCPSV1on25DHNA49cfa+QvQoWcZau4iXDPedfiqKmfbYcl5osKeXhuzp8OMN&#10;kMyjfG7KwX5v6Gq3u489vpXGjB6G9TMooUFu4f/2qzMwKafwdyYfAb3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vUkMMAAADcAAAADwAAAAAAAAAAAAAAAACYAgAAZHJzL2Rv&#10;d25yZXYueG1sUEsFBgAAAAAEAAQA9QAAAIgDAAAAAA==&#10;" strokecolor="#5b9bd5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Pr="007F019A" w:rsidRDefault="00E6014A" w:rsidP="00E6014A">
                          <w:pPr>
                            <w:jc w:val="center"/>
                            <w:rPr>
                              <w:rFonts w:ascii="Segoe UI Emoji" w:hAnsi="Segoe UI Emoji"/>
                              <w:b/>
                            </w:rPr>
                          </w:pPr>
                          <w:r>
                            <w:rPr>
                              <w:rFonts w:ascii="Segoe UI Emoji" w:hAnsi="Segoe UI Emoji"/>
                              <w:b/>
                            </w:rPr>
                            <w:t>Clinician for further assessment for T</w:t>
                          </w:r>
                          <w:r w:rsidRPr="007F019A">
                            <w:rPr>
                              <w:rFonts w:ascii="Segoe UI Emoji" w:hAnsi="Segoe UI Emoji"/>
                              <w:b/>
                            </w:rPr>
                            <w:t>B</w:t>
                          </w:r>
                          <w:r>
                            <w:rPr>
                              <w:rFonts w:ascii="Segoe UI Emoji" w:hAnsi="Segoe UI Emoji"/>
                              <w:b/>
                            </w:rPr>
                            <w:t xml:space="preserve">                               </w:t>
                          </w:r>
                        </w:p>
                      </w:txbxContent>
                    </v:textbox>
                  </v:roundrect>
                  <v:roundrect id="_x0000_s1043" style="position:absolute;left:17811;top:11045;width:16288;height:733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kRV8YA&#10;AADcAAAADwAAAGRycy9kb3ducmV2LnhtbESPQWvCQBSE7wX/w/IEb/VFbaWkriKWiqdWU0GPj+wz&#10;Sc2+DdlV0/76bqHQ4zAz3zCzRWdrdeXWV040jIYJKJbcmUoKDfuP1/snUD6QGKqdsIYv9rCY9+5m&#10;lBp3kx1fs1CoCBGfkoYyhCZF9HnJlvzQNSzRO7nWUoiyLdC0dItwW+M4SaZoqZK4UFLDq5Lzc3ax&#10;Gs7j4/v25fDwjdny8/SGfMTVeqP1oN8tn0EF7sJ/+K+9MRomo0f4PROPAM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jkRV8YAAADcAAAADwAAAAAAAAAAAAAAAACYAgAAZHJz&#10;L2Rvd25yZXYueG1sUEsFBgAAAAAEAAQA9QAAAIsDAAAAAA==&#10;" strokecolor="#5b9bd5" strokeweight="2.25pt">
                    <v:fill color2="#d0d0d0" rotate="t" colors="0 white;.5 #fbfbfb;1 #d0d0d0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:rsidR="00E6014A" w:rsidRPr="007F019A" w:rsidRDefault="00E6014A" w:rsidP="00E6014A">
                          <w:pPr>
                            <w:jc w:val="center"/>
                            <w:rPr>
                              <w:rFonts w:ascii="Segoe UI Emoji" w:hAnsi="Segoe UI Emoji"/>
                              <w:b/>
                            </w:rPr>
                          </w:pPr>
                          <w:r w:rsidRPr="007F019A">
                            <w:rPr>
                              <w:rFonts w:ascii="Segoe UI Emoji" w:hAnsi="Segoe UI Emoji"/>
                              <w:b/>
                            </w:rPr>
                            <w:t xml:space="preserve">Screen for TB at next </w:t>
                          </w:r>
                          <w:r>
                            <w:rPr>
                              <w:rFonts w:ascii="Segoe UI Emoji" w:hAnsi="Segoe UI Emoji"/>
                              <w:b/>
                            </w:rPr>
                            <w:t xml:space="preserve">Clinic </w:t>
                          </w:r>
                          <w:r w:rsidRPr="007F019A">
                            <w:rPr>
                              <w:rFonts w:ascii="Segoe UI Emoji" w:hAnsi="Segoe UI Emoji"/>
                              <w:b/>
                            </w:rPr>
                            <w:t>visit</w:t>
                          </w:r>
                          <w:r>
                            <w:rPr>
                              <w:rFonts w:ascii="Segoe UI Emoji" w:hAnsi="Segoe UI Emoji"/>
                              <w:b/>
                            </w:rPr>
                            <w:t xml:space="preserve">                </w:t>
                          </w:r>
                        </w:p>
                      </w:txbxContent>
                    </v:textbox>
                  </v:roundrect>
                </v:group>
                <w10:wrap anchorx="margin"/>
              </v:group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591D9C" wp14:editId="16D1A983">
                <wp:simplePos x="0" y="0"/>
                <wp:positionH relativeFrom="margin">
                  <wp:posOffset>3259455</wp:posOffset>
                </wp:positionH>
                <wp:positionV relativeFrom="paragraph">
                  <wp:posOffset>221680</wp:posOffset>
                </wp:positionV>
                <wp:extent cx="0" cy="323215"/>
                <wp:effectExtent l="76200" t="0" r="76200" b="57785"/>
                <wp:wrapNone/>
                <wp:docPr id="316" name="Straight Arrow Connector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22E13D" id="Straight Arrow Connector 316" o:spid="_x0000_s1026" type="#_x0000_t32" style="position:absolute;margin-left:256.65pt;margin-top:17.45pt;width:0;height:25.4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" strokecolor="#4472c4" strokeweight="1.5pt">
                <v:stroke endarrow="block" joinstyle="miter"/>
                <w10:wrap anchorx="margin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60D724" wp14:editId="122A3DAC">
                <wp:simplePos x="0" y="0"/>
                <wp:positionH relativeFrom="column">
                  <wp:posOffset>3171825</wp:posOffset>
                </wp:positionH>
                <wp:positionV relativeFrom="paragraph">
                  <wp:posOffset>52070</wp:posOffset>
                </wp:positionV>
                <wp:extent cx="0" cy="377377"/>
                <wp:effectExtent l="0" t="0" r="0" b="0"/>
                <wp:wrapNone/>
                <wp:docPr id="317" name="Straight Arrow Connector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737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18246" id="Straight Arrow Connector 317" o:spid="_x0000_s1026" type="#_x0000_t32" style="position:absolute;margin-left:249.75pt;margin-top:4.1pt;width:0;height:29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" strokecolor="#4472c4" strokeweight="1.5pt">
                <v:stroke endarrow="block" joinstyle="miter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8CAECC" wp14:editId="251AB49C">
                <wp:simplePos x="0" y="0"/>
                <wp:positionH relativeFrom="column">
                  <wp:posOffset>514351</wp:posOffset>
                </wp:positionH>
                <wp:positionV relativeFrom="paragraph">
                  <wp:posOffset>6350</wp:posOffset>
                </wp:positionV>
                <wp:extent cx="0" cy="4000500"/>
                <wp:effectExtent l="0" t="0" r="19050" b="19050"/>
                <wp:wrapNone/>
                <wp:docPr id="318" name="Straight Connector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DA6DB8" id="Straight Connector 31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5pt,.5pt" to="40.5pt,3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" strokecolor="#4472c4" strokeweight="1.5pt">
                <v:stroke joinstyle="miter"/>
              </v:lin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8F78C0" wp14:editId="77181A70">
                <wp:simplePos x="0" y="0"/>
                <wp:positionH relativeFrom="column">
                  <wp:posOffset>5295265</wp:posOffset>
                </wp:positionH>
                <wp:positionV relativeFrom="paragraph">
                  <wp:posOffset>34925</wp:posOffset>
                </wp:positionV>
                <wp:extent cx="9525" cy="208915"/>
                <wp:effectExtent l="38100" t="0" r="66675" b="57785"/>
                <wp:wrapNone/>
                <wp:docPr id="319" name="Straight Arrow Connector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089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9E1FB" id="Straight Arrow Connector 319" o:spid="_x0000_s1026" type="#_x0000_t32" style="position:absolute;margin-left:416.95pt;margin-top:2.75pt;width:.75pt;height:16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" strokecolor="#5b9bd5" strokeweight=".5pt">
                <v:stroke endarrow="block" joinstyle="miter"/>
              </v:shap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BB3FD5" wp14:editId="148CC60B">
                <wp:simplePos x="0" y="0"/>
                <wp:positionH relativeFrom="column">
                  <wp:posOffset>1362075</wp:posOffset>
                </wp:positionH>
                <wp:positionV relativeFrom="paragraph">
                  <wp:posOffset>37706</wp:posOffset>
                </wp:positionV>
                <wp:extent cx="0" cy="377190"/>
                <wp:effectExtent l="76200" t="0" r="95250" b="60960"/>
                <wp:wrapNone/>
                <wp:docPr id="320" name="Straight Arrow Connector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719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512087" id="Straight Arrow Connector 320" o:spid="_x0000_s1026" type="#_x0000_t32" style="position:absolute;margin-left:107.25pt;margin-top:2.95pt;width:0;height:29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" strokecolor="#4472c4" strokeweight="1.5pt">
                <v:stroke endarrow="block" joinstyle="miter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0288" behindDoc="1" locked="0" layoutInCell="1" allowOverlap="1" wp14:anchorId="77964A9E" wp14:editId="5BB97932">
            <wp:simplePos x="0" y="0"/>
            <wp:positionH relativeFrom="column">
              <wp:posOffset>-105410</wp:posOffset>
            </wp:positionH>
            <wp:positionV relativeFrom="paragraph">
              <wp:posOffset>191135</wp:posOffset>
            </wp:positionV>
            <wp:extent cx="657225" cy="657225"/>
            <wp:effectExtent l="0" t="0" r="9525" b="9525"/>
            <wp:wrapTight wrapText="bothSides">
              <wp:wrapPolygon edited="0">
                <wp:start x="0" y="0"/>
                <wp:lineTo x="0" y="21287"/>
                <wp:lineTo x="21287" y="21287"/>
                <wp:lineTo x="21287" y="0"/>
                <wp:lineTo x="0" y="0"/>
              </wp:wrapPolygon>
            </wp:wrapTight>
            <wp:docPr id="1" name="Picture 1" descr="D:\ASSIST -Knowledge magt\TB\cou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SSIST -Knowledge magt\TB\coug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6B5F48" wp14:editId="3333517B">
                <wp:simplePos x="0" y="0"/>
                <wp:positionH relativeFrom="column">
                  <wp:posOffset>1381125</wp:posOffset>
                </wp:positionH>
                <wp:positionV relativeFrom="paragraph">
                  <wp:posOffset>186690</wp:posOffset>
                </wp:positionV>
                <wp:extent cx="9525" cy="1162050"/>
                <wp:effectExtent l="38100" t="0" r="66675" b="57150"/>
                <wp:wrapNone/>
                <wp:docPr id="321" name="Straight Arrow Connector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162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EA243" id="Straight Arrow Connector 321" o:spid="_x0000_s1026" type="#_x0000_t32" style="position:absolute;margin-left:108.75pt;margin-top:14.7pt;width:.75pt;height:9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" strokecolor="#5b9bd5" strokeweight=".5pt">
                <v:stroke endarrow="block" joinstyle="miter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C9AD21" wp14:editId="1E03B5D7">
                <wp:simplePos x="0" y="0"/>
                <wp:positionH relativeFrom="column">
                  <wp:posOffset>5305426</wp:posOffset>
                </wp:positionH>
                <wp:positionV relativeFrom="paragraph">
                  <wp:posOffset>29210</wp:posOffset>
                </wp:positionV>
                <wp:extent cx="9525" cy="561340"/>
                <wp:effectExtent l="38100" t="0" r="66675" b="48260"/>
                <wp:wrapNone/>
                <wp:docPr id="322" name="Straight Arrow Connector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613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7C79B2" id="Straight Arrow Connector 322" o:spid="_x0000_s1026" type="#_x0000_t32" style="position:absolute;margin-left:417.75pt;margin-top:2.3pt;width:.75pt;height:44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" strokecolor="#4472c4" strokeweight="1.5pt">
                <v:stroke endarrow="block" joinstyle="miter"/>
              </v:shape>
            </w:pict>
          </mc:Fallback>
        </mc:AlternateContent>
      </w: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3AD55" wp14:editId="7DFD6081">
                <wp:simplePos x="0" y="0"/>
                <wp:positionH relativeFrom="margin">
                  <wp:posOffset>3171825</wp:posOffset>
                </wp:positionH>
                <wp:positionV relativeFrom="paragraph">
                  <wp:posOffset>91855</wp:posOffset>
                </wp:positionV>
                <wp:extent cx="9525" cy="408940"/>
                <wp:effectExtent l="38100" t="0" r="66675" b="48260"/>
                <wp:wrapNone/>
                <wp:docPr id="323" name="Straight Arrow Connector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089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FC9813" id="Straight Arrow Connector 323" o:spid="_x0000_s1026" type="#_x0000_t32" style="position:absolute;margin-left:249.75pt;margin-top:7.25pt;width:.75pt;height:32.2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" strokecolor="#4472c4" strokeweight="1.5pt">
                <v:stroke endarrow="block" joinstyle="miter"/>
                <w10:wrap anchorx="margin"/>
              </v:shape>
            </w:pict>
          </mc:Fallback>
        </mc:AlternateContent>
      </w: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6C31C4" wp14:editId="5DBE249D">
                <wp:simplePos x="0" y="0"/>
                <wp:positionH relativeFrom="column">
                  <wp:posOffset>990600</wp:posOffset>
                </wp:positionH>
                <wp:positionV relativeFrom="paragraph">
                  <wp:posOffset>250190</wp:posOffset>
                </wp:positionV>
                <wp:extent cx="0" cy="0"/>
                <wp:effectExtent l="0" t="0" r="0" b="0"/>
                <wp:wrapNone/>
                <wp:docPr id="324" name="Straight Arrow Connector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43C385" id="Straight Arrow Connector 324" o:spid="_x0000_s1026" type="#_x0000_t32" style="position:absolute;margin-left:78pt;margin-top:19.7pt;width:0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" strokecolor="#5b9bd5" strokeweight=".5pt">
                <v:stroke endarrow="block" joinstyle="miter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8F70FA" wp14:editId="33EE0DC6">
                <wp:simplePos x="0" y="0"/>
                <wp:positionH relativeFrom="column">
                  <wp:posOffset>809625</wp:posOffset>
                </wp:positionH>
                <wp:positionV relativeFrom="paragraph">
                  <wp:posOffset>173355</wp:posOffset>
                </wp:positionV>
                <wp:extent cx="971550" cy="466725"/>
                <wp:effectExtent l="95250" t="76200" r="95250" b="123825"/>
                <wp:wrapNone/>
                <wp:docPr id="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6672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>
                          <a:bevelT w="190500" h="38100"/>
                        </a:sp3d>
                      </wps:spPr>
                      <wps:txbx>
                        <w:txbxContent>
                          <w:p w:rsidR="00E6014A" w:rsidRPr="005F35F8" w:rsidRDefault="00E6014A" w:rsidP="00E6014A">
                            <w:pPr>
                              <w:ind w:left="230" w:hanging="230"/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egoe UI Emoji" w:hAnsi="Segoe UI Emoji"/>
                                <w:b/>
                                <w:sz w:val="18"/>
                                <w:szCs w:val="18"/>
                              </w:rPr>
                              <w:t xml:space="preserve">Collect Sputum </w:t>
                            </w:r>
                            <w:r w:rsidRPr="005C75FC">
                              <w:rPr>
                                <w:rFonts w:ascii="Segoe UI Emoji" w:hAnsi="Segoe UI Emoji"/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8F70FA" id="Text Box 2" o:spid="_x0000_s1044" style="position:absolute;left:0;text-align:left;margin-left:63.75pt;margin-top:13.65pt;width:76.5pt;height:3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shadow on="t" color="black" opacity="20971f" offset="0,2.2pt"/>
                <v:textbox>
                  <w:txbxContent>
                    <w:p w:rsidR="00E6014A" w:rsidRPr="005F35F8" w:rsidRDefault="00E6014A" w:rsidP="00E6014A">
                      <w:pPr>
                        <w:ind w:left="230" w:hanging="230"/>
                        <w:rPr>
                          <w:rFonts w:ascii="Segoe UI Emoji" w:hAnsi="Segoe UI Emoji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ascii="Segoe UI Emoji" w:hAnsi="Segoe UI Emoji"/>
                          <w:b/>
                          <w:sz w:val="18"/>
                          <w:szCs w:val="18"/>
                        </w:rPr>
                        <w:t xml:space="preserve">Collect Sputum </w:t>
                      </w:r>
                      <w:r w:rsidRPr="005C75FC">
                        <w:rPr>
                          <w:rFonts w:ascii="Segoe UI Emoji" w:hAnsi="Segoe UI Emoji"/>
                          <w:b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ascii="Segoe UI Emoji" w:hAnsi="Segoe UI Emoji"/>
                          <w:b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932E6F" wp14:editId="7F69396E">
                <wp:simplePos x="0" y="0"/>
                <wp:positionH relativeFrom="column">
                  <wp:posOffset>5357495</wp:posOffset>
                </wp:positionH>
                <wp:positionV relativeFrom="paragraph">
                  <wp:posOffset>8255</wp:posOffset>
                </wp:positionV>
                <wp:extent cx="45719" cy="981075"/>
                <wp:effectExtent l="38100" t="0" r="69215" b="47625"/>
                <wp:wrapNone/>
                <wp:docPr id="326" name="Straight Arrow Connecto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9810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51BBC" id="Straight Arrow Connector 326" o:spid="_x0000_s1026" type="#_x0000_t32" style="position:absolute;margin-left:421.85pt;margin-top:.65pt;width:3.6pt;height:7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" strokecolor="#4472c4" strokeweight="1.5pt">
                <v:stroke endarrow="block" joinstyle="miter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CD1A64" wp14:editId="117A1153">
                <wp:simplePos x="0" y="0"/>
                <wp:positionH relativeFrom="margin">
                  <wp:align>center</wp:align>
                </wp:positionH>
                <wp:positionV relativeFrom="paragraph">
                  <wp:posOffset>296545</wp:posOffset>
                </wp:positionV>
                <wp:extent cx="5829300" cy="9525"/>
                <wp:effectExtent l="0" t="0" r="19050" b="28575"/>
                <wp:wrapNone/>
                <wp:docPr id="327" name="Straight Connector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29300" cy="95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F5AC28" id="Straight Connector 327" o:spid="_x0000_s1026" style="position:absolute;flip:y;z-index:2516664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23.35pt" to="459pt,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" strokecolor="#4472c4" strokeweight="1.5pt">
                <v:stroke joinstyle="miter"/>
                <w10:wrap anchorx="margin"/>
              </v:lin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F749F7" wp14:editId="33DD44AD">
                <wp:simplePos x="0" y="0"/>
                <wp:positionH relativeFrom="margin">
                  <wp:posOffset>2072005</wp:posOffset>
                </wp:positionH>
                <wp:positionV relativeFrom="paragraph">
                  <wp:posOffset>268605</wp:posOffset>
                </wp:positionV>
                <wp:extent cx="2952750" cy="733425"/>
                <wp:effectExtent l="19050" t="19050" r="19050" b="28575"/>
                <wp:wrapNone/>
                <wp:docPr id="328" name="Rounded Rectangle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0" cy="73342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6014A" w:rsidRPr="00EC1701" w:rsidRDefault="00E6014A" w:rsidP="00E6014A">
                            <w:pPr>
                              <w:pStyle w:val="NoSpacing"/>
                              <w:jc w:val="center"/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</w:rPr>
                            </w:pPr>
                            <w:r w:rsidRPr="00EC1701"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</w:rPr>
                              <w:t>Presumptive TB Case. Follow MOH TB Diagnostic algorithm</w:t>
                            </w:r>
                          </w:p>
                          <w:p w:rsidR="00E6014A" w:rsidRPr="00EC1701" w:rsidRDefault="00E6014A" w:rsidP="00E6014A">
                            <w:pPr>
                              <w:pStyle w:val="NoSpacing"/>
                              <w:jc w:val="center"/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2F749F7" id="Rounded Rectangle 328" o:spid="_x0000_s1045" style="position:absolute;left:0;text-align:left;margin-left:163.15pt;margin-top:21.15pt;width:232.5pt;height:57.7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" strokecolor="#41719c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E6014A" w:rsidRPr="00EC1701" w:rsidRDefault="00E6014A" w:rsidP="00E6014A">
                      <w:pPr>
                        <w:pStyle w:val="NoSpacing"/>
                        <w:jc w:val="center"/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</w:rPr>
                      </w:pPr>
                      <w:r w:rsidRPr="00EC1701"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</w:rPr>
                        <w:t>Presumptive TB Case. Follow MOH TB Diagnostic algorithm</w:t>
                      </w:r>
                    </w:p>
                    <w:p w:rsidR="00E6014A" w:rsidRPr="00EC1701" w:rsidRDefault="00E6014A" w:rsidP="00E6014A">
                      <w:pPr>
                        <w:pStyle w:val="NoSpacing"/>
                        <w:jc w:val="center"/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3515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A06050" wp14:editId="059BB123">
                <wp:simplePos x="0" y="0"/>
                <wp:positionH relativeFrom="column">
                  <wp:posOffset>3667125</wp:posOffset>
                </wp:positionH>
                <wp:positionV relativeFrom="paragraph">
                  <wp:posOffset>9525</wp:posOffset>
                </wp:positionV>
                <wp:extent cx="0" cy="247650"/>
                <wp:effectExtent l="76200" t="0" r="57150" b="57150"/>
                <wp:wrapNone/>
                <wp:docPr id="329" name="Straight Arrow Connector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77990" id="Straight Arrow Connector 329" o:spid="_x0000_s1026" type="#_x0000_t32" style="position:absolute;margin-left:288.75pt;margin-top:.75pt;width:0;height:1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" strokecolor="#4472c4" strokeweight="1.5pt">
                <v:stroke endarrow="block" joinstyle="miter"/>
              </v:shape>
            </w:pict>
          </mc:Fallback>
        </mc:AlternateContent>
      </w:r>
    </w:p>
    <w:p w:rsidR="00E6014A" w:rsidRPr="00235152" w:rsidRDefault="00E6014A" w:rsidP="00E6014A">
      <w:pPr>
        <w:spacing w:line="276" w:lineRule="auto"/>
        <w:jc w:val="both"/>
        <w:rPr>
          <w:rFonts w:cs="Times New Roman"/>
          <w:sz w:val="28"/>
          <w:szCs w:val="28"/>
        </w:rPr>
      </w:pPr>
    </w:p>
    <w:p w:rsidR="00057464" w:rsidRDefault="00057464"/>
    <w:sectPr w:rsidR="00057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14A"/>
    <w:rsid w:val="00057464"/>
    <w:rsid w:val="00463E15"/>
    <w:rsid w:val="00690954"/>
    <w:rsid w:val="00E6014A"/>
    <w:rsid w:val="00E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4007C-047B-42E8-89FA-B623F68B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0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ensalire</dc:creator>
  <cp:keywords/>
  <dc:description/>
  <cp:lastModifiedBy>Simon Sensalire</cp:lastModifiedBy>
  <cp:revision>4</cp:revision>
  <dcterms:created xsi:type="dcterms:W3CDTF">2018-07-10T10:32:00Z</dcterms:created>
  <dcterms:modified xsi:type="dcterms:W3CDTF">2018-11-19T17:45:00Z</dcterms:modified>
</cp:coreProperties>
</file>